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3685"/>
        <w:gridCol w:w="992"/>
        <w:gridCol w:w="1560"/>
        <w:gridCol w:w="1134"/>
      </w:tblGrid>
      <w:tr w:rsidR="00531F30" w:rsidRPr="002813E8" w14:paraId="040D9A29" w14:textId="08DADCA1" w:rsidTr="00531F30">
        <w:trPr>
          <w:trHeight w:val="300"/>
          <w:jc w:val="center"/>
        </w:trPr>
        <w:tc>
          <w:tcPr>
            <w:tcW w:w="77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61352" w14:textId="1E7B1FDF" w:rsidR="00531F30" w:rsidRPr="002813E8" w:rsidRDefault="00C86F5F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Supplementary 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="00531F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3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sociations between maternal BaP-DNA adducts</w:t>
            </w:r>
            <w:r w:rsidR="00531F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etary vitamins, folate, carotene intake</w:t>
            </w:r>
            <w:r w:rsidR="00531F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31F30" w:rsidRPr="00B95E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onception &amp; during pregnancy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531F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stational</w:t>
            </w:r>
            <w:r w:rsidR="007C387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ge at delivery</w:t>
            </w:r>
          </w:p>
        </w:tc>
      </w:tr>
      <w:tr w:rsidR="00531F30" w:rsidRPr="002813E8" w14:paraId="02BEED3C" w14:textId="1C9A07B9" w:rsidTr="00531F30">
        <w:trPr>
          <w:trHeight w:val="290"/>
          <w:jc w:val="center"/>
        </w:trPr>
        <w:tc>
          <w:tcPr>
            <w:tcW w:w="411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FC7C0" w14:textId="53976190" w:rsidR="00531F30" w:rsidRPr="002813E8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4705B" w14:textId="29FB9D8C" w:rsidR="00531F30" w:rsidRPr="00451033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45103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stational age</w:t>
            </w:r>
          </w:p>
        </w:tc>
      </w:tr>
      <w:tr w:rsidR="00531F30" w:rsidRPr="002813E8" w14:paraId="77C97D28" w14:textId="77777777" w:rsidTr="00531F30">
        <w:trPr>
          <w:trHeight w:val="290"/>
          <w:jc w:val="center"/>
        </w:trPr>
        <w:tc>
          <w:tcPr>
            <w:tcW w:w="4111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936F3B7" w14:textId="77777777" w:rsidR="00531F30" w:rsidRPr="002813E8" w:rsidRDefault="00531F30" w:rsidP="00CD5FC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0AF1D" w14:textId="3A77030C" w:rsidR="00531F30" w:rsidRPr="009C5165" w:rsidRDefault="00531F30" w:rsidP="00CD5FC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C51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</w:t>
            </w:r>
            <w:r w:rsidRPr="00551CA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ABA4A" w14:textId="02BCA407" w:rsidR="00531F30" w:rsidRPr="002813E8" w:rsidRDefault="00531F30" w:rsidP="00CD5FC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8958B0" w14:textId="19ED4AA8" w:rsidR="00531F30" w:rsidRDefault="00531F30" w:rsidP="00CD5FC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531F30" w:rsidRPr="002813E8" w14:paraId="552C1369" w14:textId="5EB95D94" w:rsidTr="00531F30">
        <w:trPr>
          <w:trHeight w:val="290"/>
          <w:jc w:val="center"/>
        </w:trPr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B630" w14:textId="77777777" w:rsidR="00531F30" w:rsidRPr="002813E8" w:rsidRDefault="00531F30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aP-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 adducts (µg/gDN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1D53C4" w14:textId="77777777" w:rsidR="00531F30" w:rsidRPr="002813E8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234837" w14:textId="77777777" w:rsidR="00531F30" w:rsidRPr="002813E8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739640CA" w14:textId="77777777" w:rsidR="00531F30" w:rsidRPr="002813E8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31F30" w:rsidRPr="002813E8" w14:paraId="4F1F3D51" w14:textId="4AA6C79A" w:rsidTr="00531F30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F17D36" w14:textId="77777777" w:rsidR="00531F30" w:rsidRPr="002813E8" w:rsidRDefault="00531F30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5D40D5" w14:textId="77777777" w:rsidR="00531F30" w:rsidRPr="002813E8" w:rsidRDefault="00531F30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P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r interquartile increase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8CF868" w14:textId="207FA9E2" w:rsidR="00531F30" w:rsidRPr="001F6283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227D21" w14:textId="68D8CC6B" w:rsidR="00531F30" w:rsidRPr="001F6283" w:rsidRDefault="00531F30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6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0.15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627428A" w14:textId="7C6D86F5" w:rsidR="00531F30" w:rsidRPr="001F6283" w:rsidRDefault="00531F30" w:rsidP="0007530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23</w:t>
            </w:r>
          </w:p>
        </w:tc>
      </w:tr>
      <w:tr w:rsidR="00531F30" w:rsidRPr="002813E8" w14:paraId="4E1DD9EE" w14:textId="060948C0" w:rsidTr="00531F30">
        <w:trPr>
          <w:trHeight w:val="290"/>
          <w:jc w:val="center"/>
        </w:trPr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038D8" w14:textId="77777777" w:rsidR="00531F30" w:rsidRPr="002813E8" w:rsidRDefault="00531F30" w:rsidP="006D74A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1B04D" w14:textId="77777777" w:rsidR="00531F30" w:rsidRPr="002813E8" w:rsidRDefault="00531F30" w:rsidP="006D74A2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1 compared to ≤3.2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614C" w14:textId="64FFF630" w:rsidR="00531F30" w:rsidRPr="001F6283" w:rsidRDefault="00531F30" w:rsidP="006D74A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28CF5" w14:textId="60271530" w:rsidR="00531F30" w:rsidRPr="001F6283" w:rsidRDefault="00531F30" w:rsidP="006D74A2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1.4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0.2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7365F81" w14:textId="7F5582E8" w:rsidR="00531F30" w:rsidRPr="001F6283" w:rsidRDefault="00531F30" w:rsidP="006D74A2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19</w:t>
            </w:r>
          </w:p>
        </w:tc>
      </w:tr>
      <w:tr w:rsidR="00531F30" w:rsidRPr="002813E8" w14:paraId="105D8DD9" w14:textId="732EA17A" w:rsidTr="00531F30">
        <w:trPr>
          <w:trHeight w:val="290"/>
          <w:jc w:val="center"/>
        </w:trPr>
        <w:tc>
          <w:tcPr>
            <w:tcW w:w="7797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9D859D" w14:textId="3B22A024" w:rsidR="00531F30" w:rsidRPr="001F6283" w:rsidRDefault="00531F30" w:rsidP="00075304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etary intake &gt;mean levels compared to ≤ mean levels</w:t>
            </w:r>
          </w:p>
        </w:tc>
      </w:tr>
      <w:tr w:rsidR="00430031" w:rsidRPr="002813E8" w14:paraId="1AE9317F" w14:textId="14CD0142" w:rsidTr="00430031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5F2B0" w14:textId="754E3A36" w:rsidR="00430031" w:rsidRPr="002813E8" w:rsidRDefault="00430031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786CF" w14:textId="73685204" w:rsidR="00430031" w:rsidRPr="002813E8" w:rsidRDefault="00430031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amin C (m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BB041" w14:textId="540CE52E" w:rsidR="00430031" w:rsidRPr="003B78DB" w:rsidRDefault="00430031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58D98" w14:textId="62AED972" w:rsidR="00430031" w:rsidRPr="001F6283" w:rsidRDefault="00430031" w:rsidP="00075304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1D5F436" w14:textId="6C61DED9" w:rsidR="00430031" w:rsidRPr="001F6283" w:rsidRDefault="00430031" w:rsidP="00075304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0065</w:t>
            </w:r>
          </w:p>
        </w:tc>
      </w:tr>
      <w:tr w:rsidR="00430031" w:rsidRPr="002813E8" w14:paraId="53029EDB" w14:textId="3C5B61B3" w:rsidTr="00430031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A04F5" w14:textId="77777777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05BF" w14:textId="36EF540B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tamin A (µg R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22296" w14:textId="710701A4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35C928" w14:textId="461CDFD8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,</w:t>
            </w: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.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872E4A3" w14:textId="24F71F81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046</w:t>
            </w:r>
          </w:p>
        </w:tc>
      </w:tr>
      <w:tr w:rsidR="00430031" w:rsidRPr="002813E8" w14:paraId="7F6EAE5A" w14:textId="134B348B" w:rsidTr="00430031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52A47" w14:textId="77777777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39CCA" w14:textId="1677EF9B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tamin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2D7A9" w14:textId="34D6EE89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845E8" w14:textId="6EBB6A84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225EDB7B" w14:textId="2A6F2FB2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033</w:t>
            </w:r>
          </w:p>
        </w:tc>
      </w:tr>
      <w:tr w:rsidR="00430031" w:rsidRPr="002813E8" w14:paraId="3FFB00C7" w14:textId="677B2565" w:rsidTr="00430031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3C122" w14:textId="77777777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1ABA" w14:textId="122FDD56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late (µ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F488F" w14:textId="2355B90F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F5A81" w14:textId="1F1E2247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,</w:t>
            </w: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CE00EC8" w14:textId="4D4DB59B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013</w:t>
            </w:r>
          </w:p>
        </w:tc>
      </w:tr>
      <w:tr w:rsidR="00430031" w:rsidRPr="002813E8" w14:paraId="78679D89" w14:textId="63C588C5" w:rsidTr="00430031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99F79" w14:textId="77777777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79BE1" w14:textId="514ADF6B" w:rsidR="00430031" w:rsidRPr="002813E8" w:rsidRDefault="00430031" w:rsidP="008254A3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otene (µg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33E60C" w14:textId="2FA92716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D35FF" w14:textId="6215B131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,</w:t>
            </w:r>
            <w:r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1.8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6DDD5718" w14:textId="71535BBC" w:rsidR="00430031" w:rsidRPr="001F6283" w:rsidRDefault="00430031" w:rsidP="008254A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8</w:t>
            </w:r>
          </w:p>
        </w:tc>
      </w:tr>
      <w:tr w:rsidR="00531F30" w:rsidRPr="002813E8" w14:paraId="61A6640E" w14:textId="6AEC067B" w:rsidTr="00531F30">
        <w:trPr>
          <w:trHeight w:val="290"/>
          <w:jc w:val="center"/>
        </w:trPr>
        <w:tc>
          <w:tcPr>
            <w:tcW w:w="779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B0B627" w14:textId="77777777" w:rsidR="00531F30" w:rsidRPr="00E9349F" w:rsidRDefault="00531F30" w:rsidP="00075304">
            <w:pPr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proofErr w:type="spellStart"/>
            <w:proofErr w:type="gramStart"/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  <w:proofErr w:type="gramEnd"/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</w:rPr>
              <w:t>Adjusted for maternal age, education, family income per month, maternal BMI, passive smoking, parity, C-section, newborn gender, activity, and employment during pregnanc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y, and </w:t>
            </w:r>
            <w:r w:rsidRPr="002813E8">
              <w:rPr>
                <w:rFonts w:ascii="Times New Roman" w:eastAsia="Times New Roman" w:hAnsi="Times New Roman" w:cs="Times New Roman"/>
                <w:szCs w:val="21"/>
              </w:rPr>
              <w:t>supplementation status (ever, never)</w:t>
            </w:r>
          </w:p>
          <w:p w14:paraId="038F37F6" w14:textId="05547F9F" w:rsidR="00531F30" w:rsidRPr="002813E8" w:rsidRDefault="00531F30" w:rsidP="00075304">
            <w:pPr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</w:pP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 xml:space="preserve">Abbreviations: 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aP</w:t>
            </w: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2813E8">
              <w:rPr>
                <w:rFonts w:ascii="Times New Roman" w:hAnsi="Times New Roman" w:cs="Times New Roman" w:hint="eastAsia"/>
                <w:color w:val="000000"/>
                <w:szCs w:val="21"/>
              </w:rPr>
              <w:t>Benzo</w:t>
            </w: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>(a)P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rene</w:t>
            </w:r>
          </w:p>
        </w:tc>
      </w:tr>
    </w:tbl>
    <w:p w14:paraId="5A496033" w14:textId="3FBD02A1" w:rsidR="000709B9" w:rsidRDefault="00537BA0"/>
    <w:p w14:paraId="511AA14B" w14:textId="05AAAD0A" w:rsidR="00531F30" w:rsidRDefault="00531F30"/>
    <w:p w14:paraId="7FBD1698" w14:textId="19109729" w:rsidR="008254A3" w:rsidRDefault="008254A3">
      <w:pPr>
        <w:widowControl/>
        <w:spacing w:after="160" w:line="259" w:lineRule="auto"/>
        <w:jc w:val="left"/>
      </w:pPr>
      <w:r>
        <w:br w:type="page"/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268"/>
        <w:gridCol w:w="850"/>
        <w:gridCol w:w="1418"/>
        <w:gridCol w:w="850"/>
        <w:gridCol w:w="284"/>
        <w:gridCol w:w="992"/>
        <w:gridCol w:w="1843"/>
      </w:tblGrid>
      <w:tr w:rsidR="00873F3E" w:rsidRPr="002813E8" w14:paraId="505053D4" w14:textId="77777777" w:rsidTr="00FC7B45">
        <w:trPr>
          <w:trHeight w:val="300"/>
          <w:jc w:val="center"/>
        </w:trPr>
        <w:tc>
          <w:tcPr>
            <w:tcW w:w="893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EA0EC" w14:textId="1606EBAF" w:rsidR="00873F3E" w:rsidRPr="002813E8" w:rsidRDefault="00C86F5F" w:rsidP="00075304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 xml:space="preserve">Supplementary 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:</w:t>
            </w:r>
            <w:r w:rsidR="00873F3E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B34D6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</w:t>
            </w:r>
            <w:r w:rsidR="00873F3E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sociations between dietary vitamins, folate, carotene intake</w:t>
            </w:r>
            <w:r w:rsidR="00873F3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73F3E" w:rsidRPr="00B95EC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conception &amp; during pregnancy</w:t>
            </w:r>
            <w:r w:rsidR="00531F3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and </w:t>
            </w:r>
            <w:r w:rsidR="00531F30"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ternal BaP-DNA adducts</w:t>
            </w:r>
          </w:p>
        </w:tc>
      </w:tr>
      <w:tr w:rsidR="00873F3E" w:rsidRPr="002813E8" w14:paraId="7C0F70D3" w14:textId="77777777" w:rsidTr="00FC7B45">
        <w:trPr>
          <w:trHeight w:val="300"/>
          <w:jc w:val="center"/>
        </w:trPr>
        <w:tc>
          <w:tcPr>
            <w:tcW w:w="269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839497" w14:textId="13C57F8C" w:rsidR="00873F3E" w:rsidRPr="002813E8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623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F749" w14:textId="1E800386" w:rsidR="00873F3E" w:rsidRPr="002813E8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aternal </w:t>
            </w: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BaP-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NA adducts (µg/gDNA)</w:t>
            </w:r>
          </w:p>
        </w:tc>
      </w:tr>
      <w:tr w:rsidR="00873F3E" w:rsidRPr="002813E8" w14:paraId="6CFDEAC5" w14:textId="77777777" w:rsidTr="00FC7B45">
        <w:trPr>
          <w:trHeight w:val="290"/>
          <w:jc w:val="center"/>
        </w:trPr>
        <w:tc>
          <w:tcPr>
            <w:tcW w:w="2694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ACBA8B" w14:textId="3800DA5A" w:rsidR="00873F3E" w:rsidRPr="002813E8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7B402" w14:textId="77777777" w:rsidR="00873F3E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er interquartile increase</w:t>
            </w:r>
          </w:p>
          <w:p w14:paraId="617D27C2" w14:textId="77ABBCCB" w:rsidR="00873F3E" w:rsidRPr="00451033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inear regre</w:t>
            </w:r>
            <w:r w:rsidR="0022577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on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6B1F56" w14:textId="77777777" w:rsidR="00873F3E" w:rsidRPr="002813E8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A6C9D" w14:textId="7813E762" w:rsidR="00873F3E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&gt;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1 compared to ≤3.21</w:t>
            </w:r>
          </w:p>
          <w:p w14:paraId="3D9DE243" w14:textId="7A5D4099" w:rsidR="00873F3E" w:rsidRPr="002813E8" w:rsidRDefault="00873F3E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Logistic regression)</w:t>
            </w:r>
          </w:p>
        </w:tc>
      </w:tr>
      <w:tr w:rsidR="00FC7B45" w:rsidRPr="002813E8" w14:paraId="0760762D" w14:textId="77777777" w:rsidTr="00FC7B45">
        <w:trPr>
          <w:trHeight w:val="290"/>
          <w:jc w:val="center"/>
        </w:trPr>
        <w:tc>
          <w:tcPr>
            <w:tcW w:w="269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4247DE0" w14:textId="77777777" w:rsidR="00FC7B45" w:rsidRPr="002813E8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DF362" w14:textId="77777777" w:rsidR="00FC7B45" w:rsidRPr="009C5165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C516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β</w:t>
            </w:r>
            <w:r w:rsidRPr="00551CA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EDDDB" w14:textId="77777777" w:rsidR="00FC7B45" w:rsidRPr="002813E8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1D993" w14:textId="77777777" w:rsidR="00FC7B45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44AD08" w14:textId="77777777" w:rsidR="00FC7B45" w:rsidRPr="002813E8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AEAA1A" w14:textId="117870A0" w:rsidR="00FC7B45" w:rsidRPr="002813E8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</w:t>
            </w:r>
            <w:r w:rsidRPr="00551CA6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54C043" w14:textId="75C56A7C" w:rsidR="00FC7B45" w:rsidRPr="002813E8" w:rsidRDefault="00FC7B45" w:rsidP="00FC7B45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5%CI</w:t>
            </w:r>
          </w:p>
        </w:tc>
      </w:tr>
      <w:tr w:rsidR="00873F3E" w:rsidRPr="002813E8" w14:paraId="492BC79A" w14:textId="77777777" w:rsidTr="00FC7B45">
        <w:trPr>
          <w:trHeight w:val="290"/>
          <w:jc w:val="center"/>
        </w:trPr>
        <w:tc>
          <w:tcPr>
            <w:tcW w:w="8931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FF236" w14:textId="77777777" w:rsidR="00873F3E" w:rsidRPr="001F6283" w:rsidRDefault="00873F3E" w:rsidP="00873F3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etary intake &gt;mean levels compared to ≤ mean levels</w:t>
            </w:r>
          </w:p>
        </w:tc>
      </w:tr>
      <w:tr w:rsidR="00FC7B45" w:rsidRPr="002813E8" w14:paraId="6E0DC002" w14:textId="77777777" w:rsidTr="00FC7B45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52B73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09FB7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tamin C (mg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BE726" w14:textId="70DF3C5C" w:rsidR="00FC7B45" w:rsidRPr="003B78DB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F9B6F" w14:textId="3DF6046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0.6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CCACA44" w14:textId="286CE5D2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1F6283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ABE5D7B" w14:textId="7777777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4151C2B" w14:textId="5FB001F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457F98E" w14:textId="4566DA0B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2.45</w:t>
            </w:r>
          </w:p>
        </w:tc>
      </w:tr>
      <w:tr w:rsidR="00FC7B45" w:rsidRPr="002813E8" w14:paraId="013CCBF6" w14:textId="77777777" w:rsidTr="00FC7B45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8BFDA5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E7297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tamin A (µg RE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EE7EB" w14:textId="65E54EA8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3ECC7" w14:textId="3ABD8A74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46 0.3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BBF4FEF" w14:textId="41442C4E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73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56A3BCB" w14:textId="7777777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84DA63" w14:textId="05E93EAB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205528D" w14:textId="27FF2C49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53, 2.13</w:t>
            </w:r>
          </w:p>
        </w:tc>
      </w:tr>
      <w:tr w:rsidR="00FC7B45" w:rsidRPr="002813E8" w14:paraId="191EA2C4" w14:textId="77777777" w:rsidTr="00FC7B45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93C97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62461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tamin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EE7312" w14:textId="64EB67A8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142DC" w14:textId="7305F68A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13, 0.69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82EAE6D" w14:textId="4FFEB10F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41E66C25" w14:textId="7777777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CF8FD3" w14:textId="37A282AF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188DF5E2" w14:textId="387CED40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8, 3.39</w:t>
            </w:r>
          </w:p>
        </w:tc>
      </w:tr>
      <w:tr w:rsidR="00FC7B45" w:rsidRPr="002813E8" w14:paraId="1682FF05" w14:textId="77777777" w:rsidTr="00FC7B45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56ED81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E23F75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late (µg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9644A" w14:textId="6DB345A4" w:rsidR="00FC7B45" w:rsidRPr="001F6283" w:rsidRDefault="003D69B7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93D3C" w14:textId="008A267C" w:rsidR="00FC7B45" w:rsidRPr="001F6283" w:rsidRDefault="003D69B7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 w:rsidR="00FC7B45"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8</w:t>
            </w:r>
            <w:r w:rsid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="00FC7B45"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D2ECBCF" w14:textId="76EB9D5D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3D69B7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674DBA0F" w14:textId="7777777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BE7C6F0" w14:textId="5BAD3E7F" w:rsidR="00FC7B45" w:rsidRPr="001F6283" w:rsidRDefault="003D69B7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09E44DA2" w14:textId="089DEE5B" w:rsidR="00FC7B45" w:rsidRPr="001F6283" w:rsidRDefault="003D69B7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4, 2.92</w:t>
            </w:r>
          </w:p>
        </w:tc>
      </w:tr>
      <w:tr w:rsidR="00FC7B45" w:rsidRPr="002813E8" w14:paraId="4E7EF11E" w14:textId="77777777" w:rsidTr="00FC7B45">
        <w:trPr>
          <w:trHeight w:val="290"/>
          <w:jc w:val="center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E1B03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F24C6" w14:textId="77777777" w:rsidR="00FC7B45" w:rsidRPr="002813E8" w:rsidRDefault="00FC7B45" w:rsidP="00873F3E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otene (µg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27BE0" w14:textId="2EE54961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A93E1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6FFD7" w14:textId="391A3E59" w:rsidR="00FC7B45" w:rsidRPr="001F6283" w:rsidRDefault="00A93E1A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.39</w:t>
            </w:r>
            <w:r w:rsidR="00FC7B45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,</w:t>
            </w:r>
            <w:r w:rsidR="00FC7B45" w:rsidRPr="003B78DB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4B1AF2D" w14:textId="00D9293A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B78DB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0.</w:t>
            </w:r>
            <w:r w:rsidR="00A93E1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>98</w:t>
            </w:r>
          </w:p>
        </w:tc>
        <w:tc>
          <w:tcPr>
            <w:tcW w:w="284" w:type="dxa"/>
            <w:tcBorders>
              <w:left w:val="nil"/>
              <w:right w:val="nil"/>
            </w:tcBorders>
          </w:tcPr>
          <w:p w14:paraId="1F9A238C" w14:textId="77777777" w:rsidR="00FC7B45" w:rsidRPr="001F6283" w:rsidRDefault="00FC7B45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526F4C" w14:textId="44D66509" w:rsidR="00FC7B45" w:rsidRPr="001F6283" w:rsidRDefault="00A93E1A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6E159EEE" w14:textId="3B0B34C0" w:rsidR="00FC7B45" w:rsidRPr="001F6283" w:rsidRDefault="00A93E1A" w:rsidP="00873F3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8, 1.93</w:t>
            </w:r>
          </w:p>
        </w:tc>
      </w:tr>
      <w:tr w:rsidR="00873F3E" w:rsidRPr="002813E8" w14:paraId="47D84D7D" w14:textId="77777777" w:rsidTr="00FC7B45">
        <w:trPr>
          <w:trHeight w:val="290"/>
          <w:jc w:val="center"/>
        </w:trPr>
        <w:tc>
          <w:tcPr>
            <w:tcW w:w="8931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4F206" w14:textId="77777777" w:rsidR="00873F3E" w:rsidRPr="00E9349F" w:rsidRDefault="00873F3E" w:rsidP="00873F3E">
            <w:pPr>
              <w:rPr>
                <w:rFonts w:ascii="Times New Roman" w:eastAsia="Times New Roman" w:hAnsi="Times New Roman" w:cs="Times New Roman"/>
                <w:color w:val="FF0000"/>
                <w:szCs w:val="21"/>
              </w:rPr>
            </w:pPr>
            <w:proofErr w:type="spellStart"/>
            <w:proofErr w:type="gramStart"/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a</w:t>
            </w:r>
            <w:proofErr w:type="spellEnd"/>
            <w:proofErr w:type="gramEnd"/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 xml:space="preserve"> 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szCs w:val="21"/>
              </w:rPr>
              <w:t>Adjusted for maternal age, education, family income per month, maternal BMI, passive smoking, parity, C-section, newborn gender, activity, and employment during pregnanc</w:t>
            </w:r>
            <w:r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y, and </w:t>
            </w:r>
            <w:r w:rsidRPr="002813E8">
              <w:rPr>
                <w:rFonts w:ascii="Times New Roman" w:eastAsia="Times New Roman" w:hAnsi="Times New Roman" w:cs="Times New Roman"/>
                <w:szCs w:val="21"/>
              </w:rPr>
              <w:t>supplementation status (ever, never)</w:t>
            </w:r>
          </w:p>
          <w:p w14:paraId="2DF5C020" w14:textId="77777777" w:rsidR="00873F3E" w:rsidRPr="002813E8" w:rsidRDefault="00873F3E" w:rsidP="00873F3E">
            <w:pPr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</w:pP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 xml:space="preserve">Abbreviations: 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BaP</w:t>
            </w: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 w:rsidRPr="002813E8">
              <w:rPr>
                <w:rFonts w:ascii="Times New Roman" w:hAnsi="Times New Roman" w:cs="Times New Roman" w:hint="eastAsia"/>
                <w:color w:val="000000"/>
                <w:szCs w:val="21"/>
              </w:rPr>
              <w:t>Benzo</w:t>
            </w:r>
            <w:r w:rsidRPr="002813E8">
              <w:rPr>
                <w:rFonts w:ascii="Times New Roman" w:hAnsi="Times New Roman" w:cs="Times New Roman"/>
                <w:color w:val="000000"/>
                <w:szCs w:val="21"/>
              </w:rPr>
              <w:t>(a)P</w:t>
            </w:r>
            <w:r w:rsidRPr="002813E8"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</w:rPr>
              <w:t>yrene</w:t>
            </w:r>
          </w:p>
        </w:tc>
      </w:tr>
    </w:tbl>
    <w:p w14:paraId="42402F2D" w14:textId="4E6C9941" w:rsidR="00454194" w:rsidRDefault="00454194"/>
    <w:p w14:paraId="374025C9" w14:textId="77777777" w:rsidR="00454194" w:rsidRDefault="00454194">
      <w:pPr>
        <w:widowControl/>
        <w:spacing w:after="160" w:line="259" w:lineRule="auto"/>
        <w:jc w:val="left"/>
      </w:pPr>
      <w:r>
        <w:br w:type="page"/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"/>
        <w:gridCol w:w="2320"/>
        <w:gridCol w:w="1289"/>
        <w:gridCol w:w="15"/>
        <w:gridCol w:w="1275"/>
        <w:gridCol w:w="279"/>
        <w:gridCol w:w="7"/>
        <w:gridCol w:w="1420"/>
        <w:gridCol w:w="1421"/>
        <w:gridCol w:w="993"/>
      </w:tblGrid>
      <w:tr w:rsidR="00454194" w:rsidRPr="008D7598" w14:paraId="301A47AF" w14:textId="77777777" w:rsidTr="00D10CDD">
        <w:trPr>
          <w:trHeight w:val="300"/>
        </w:trPr>
        <w:tc>
          <w:tcPr>
            <w:tcW w:w="921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65B53" w14:textId="77777777" w:rsidR="00454194" w:rsidRPr="008D7598" w:rsidRDefault="00454194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hAnsi="Times New Roman" w:cs="Times New Roman"/>
              </w:rPr>
              <w:lastRenderedPageBreak/>
              <w:br w:type="page"/>
            </w:r>
            <w:r w:rsidRPr="008D7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</w:r>
            <w:r w:rsidRPr="008D75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 w:type="page"/>
            </w:r>
            <w:r w:rsidRPr="00E61F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pplementary Table </w:t>
            </w:r>
            <w:r w:rsidRPr="00E61F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: Distributions of Selected Characteristics Between the Study Subjects in and not in Current </w:t>
            </w:r>
            <w:r w:rsidRPr="00E61FA4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E61F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udy</w:t>
            </w:r>
          </w:p>
        </w:tc>
      </w:tr>
      <w:tr w:rsidR="00D437BD" w:rsidRPr="008D7598" w14:paraId="618955D9" w14:textId="77777777" w:rsidTr="00277F6E">
        <w:trPr>
          <w:trHeight w:val="290"/>
        </w:trPr>
        <w:tc>
          <w:tcPr>
            <w:tcW w:w="251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D7D1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25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0D0FB" w14:textId="3758B83A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jects in current study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=165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3B509E0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025CDE" w14:textId="058CE96D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jects not in current study (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=3001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3489191" w14:textId="79BD34E5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409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D437BD" w:rsidRPr="008D7598" w14:paraId="55E30BF1" w14:textId="77777777" w:rsidTr="00277F6E">
        <w:trPr>
          <w:trHeight w:val="290"/>
        </w:trPr>
        <w:tc>
          <w:tcPr>
            <w:tcW w:w="2515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AF619C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A093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CE778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79" w:type="dxa"/>
            <w:tcBorders>
              <w:left w:val="nil"/>
              <w:bottom w:val="single" w:sz="4" w:space="0" w:color="auto"/>
            </w:tcBorders>
            <w:vAlign w:val="center"/>
          </w:tcPr>
          <w:p w14:paraId="7269022A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184EC0F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360DD62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</w:tcBorders>
            <w:vAlign w:val="center"/>
          </w:tcPr>
          <w:p w14:paraId="343E522B" w14:textId="77777777" w:rsidR="00D437BD" w:rsidRPr="008D7598" w:rsidRDefault="00D437B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CDD" w:rsidRPr="008D7598" w14:paraId="5B36E87F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B67AE8" w14:textId="77777777" w:rsidR="00D10CDD" w:rsidRPr="002813E8" w:rsidRDefault="00D10CDD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eterm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95CCAE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DA041C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4FDC68EF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55B26C98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bottom"/>
          </w:tcPr>
          <w:p w14:paraId="38FCDFE8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8269535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0CDD" w:rsidRPr="008D7598" w14:paraId="29EF8594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822C99" w14:textId="77777777" w:rsidR="00D10CDD" w:rsidRPr="008D7598" w:rsidRDefault="00D10CDD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F5C8F7" w14:textId="77777777" w:rsidR="00D10CDD" w:rsidRPr="002813E8" w:rsidRDefault="00D10CDD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2B8E57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05494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7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1B99BB7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8978F2C" w14:textId="1AB3F2FF" w:rsidR="00D10CDD" w:rsidRPr="008D7598" w:rsidRDefault="00D10CD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  <w:r w:rsidR="00104DB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  <w:r w:rsidR="00AD2E0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95C8711" w14:textId="44ED5599" w:rsidR="00D10CDD" w:rsidRPr="008D7598" w:rsidRDefault="00AD2E0C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0DB6693A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D10CDD" w:rsidRPr="008D7598" w14:paraId="368E990B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E43862" w14:textId="77777777" w:rsidR="00D10CDD" w:rsidRPr="008D7598" w:rsidRDefault="00D10CDD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3FB98" w14:textId="77777777" w:rsidR="00D10CDD" w:rsidRPr="002813E8" w:rsidRDefault="00D10CDD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E7B097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6E576F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3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51D4193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E696ECE" w14:textId="0266D041" w:rsidR="00D10CDD" w:rsidRPr="008D7598" w:rsidRDefault="00AD2E0C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DCCBCD6" w14:textId="608468FD" w:rsidR="00D10CDD" w:rsidRPr="008D7598" w:rsidRDefault="00AD2E0C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2753C14" w14:textId="77777777" w:rsidR="00D10CDD" w:rsidRPr="008D7598" w:rsidRDefault="00D10CDD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088448F8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7095C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ternal age (years)</w:t>
            </w:r>
          </w:p>
        </w:tc>
        <w:tc>
          <w:tcPr>
            <w:tcW w:w="130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EC858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C89B1A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6C7A687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44C7F34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65B8D8F6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5E26908D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AD38BA" w:rsidRPr="008D7598" w14:paraId="412B7D9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FA1B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AB77F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3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E6D3D" w14:textId="2933346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1786D" w14:textId="569771A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46C658A2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2431B9D" w14:textId="748941C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68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3872AEE" w14:textId="180DCA9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334A36F7" w14:textId="1D0F9E0F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AD38BA" w:rsidRPr="008D7598" w14:paraId="187EFBED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DFE38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E878E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3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32AEE" w14:textId="41297FE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A5DA" w14:textId="06602F1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6382FDBF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34D7B2E" w14:textId="34990B8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3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3E7B51AD" w14:textId="6422BC4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437FCA41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05FF309F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93848B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est education level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0B357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D118E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020B54F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21D869AC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65ABA63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A8C5E01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75448E7E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8F896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56E81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 Colleg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D26CE" w14:textId="27AA8A1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65B72" w14:textId="235DD3D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.0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E10644C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5E47C18" w14:textId="6F3A578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75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69797F4E" w14:textId="239DE86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5F19A10E" w14:textId="289940F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.00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AD38BA" w:rsidRPr="008D7598" w14:paraId="4FE89A6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B7401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E2A7F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 Colleg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125B3" w14:textId="5562B9E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01C84" w14:textId="3425AAD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2E7742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45F9D4A" w14:textId="50422D3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6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321DE72" w14:textId="7BEA885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7.5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52C7A3E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2531C05E" w14:textId="77777777" w:rsidTr="00277F6E">
        <w:trPr>
          <w:trHeight w:val="290"/>
        </w:trPr>
        <w:tc>
          <w:tcPr>
            <w:tcW w:w="509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8636C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amily monthly income (RMB per capita)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CA68318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AFFE092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75572B5C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7D75A46C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6E9F364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96D1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F7A0A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3,0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98842" w14:textId="2671816D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D1AEA" w14:textId="45A7CA8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.9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F5C5BE0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153DAB2F" w14:textId="67DBE4A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49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79DCDD3F" w14:textId="6F7E7821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.9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67E8F22A" w14:textId="0605ED9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6</w:t>
            </w:r>
          </w:p>
        </w:tc>
      </w:tr>
      <w:tr w:rsidR="00AD38BA" w:rsidRPr="008D7598" w14:paraId="4734305F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601D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E3165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3,00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9C915" w14:textId="5BD3BC5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3F8DB" w14:textId="2AE0B32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6EE8A09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8328284" w14:textId="0E97832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52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4C5D68D" w14:textId="61D37F1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.1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4A709E9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5CD1EC8E" w14:textId="77777777" w:rsidTr="00277F6E">
        <w:trPr>
          <w:trHeight w:val="290"/>
        </w:trPr>
        <w:tc>
          <w:tcPr>
            <w:tcW w:w="38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088C0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ployment during pregnanc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FAF83B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35CE31D9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25B1FFC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3CE6CB55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8569653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0D4216D3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CEDD5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CF3F2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77697" w14:textId="479908AF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3315" w14:textId="5DF0775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EE4F586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00ABC14B" w14:textId="15971D9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06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82302C8" w14:textId="09BFDEB1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9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605A8F8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D38BA" w:rsidRPr="008D7598" w14:paraId="2C3234B1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26722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B4BF5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DD038" w14:textId="2B3C215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9C27E" w14:textId="7590FC3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3189BD6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21F1AE3" w14:textId="78BC223D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95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E574E82" w14:textId="20CEE26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1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BB6BB09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75CDE251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3DD9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e-pregnancy BMI 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D759D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5E252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D8BC119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57B8631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ED7E2CA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458980D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5934BDCA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03515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169FA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18.5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B85B2" w14:textId="5D3BCDDF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4CA65" w14:textId="0CC7B98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1589B4C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F4A65A3" w14:textId="3E49E63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429EC71" w14:textId="3BD04270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6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4C725507" w14:textId="628A930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 w:rsidR="00D437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  <w:tr w:rsidR="00AD38BA" w:rsidRPr="008D7598" w14:paraId="41CD21E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DCD3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180D0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5-24.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79690" w14:textId="63DCFA6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7D47A" w14:textId="0DFD731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67840D0B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FF55049" w14:textId="21F73CC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2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115F2F0" w14:textId="3F91A54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630E973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717C4DA5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A88D6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0657D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≥24.0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24E0C" w14:textId="1B84F9C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38C97A" w14:textId="59C3393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1A9B2FF1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E8AE753" w14:textId="4E9B233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1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41D92C86" w14:textId="517F099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7EBF0A9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0BC6F6C5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BB35E" w14:textId="77777777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D03E0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8357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1040996C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194A71B8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7F95D22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D50B1EF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439361A6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587FB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E8CA9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iparou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1F8F" w14:textId="5F13E3C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2ADEE" w14:textId="557CA51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5D20A632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894B0CB" w14:textId="52ADF36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83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B4F336A" w14:textId="119F831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1C855ED2" w14:textId="5362BE0E" w:rsidR="00AD38BA" w:rsidRPr="008D7598" w:rsidRDefault="00D437B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D38BA" w:rsidRPr="008D7598" w14:paraId="577F47F0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60276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92496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parou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D5F6B" w14:textId="37FBA03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45F2" w14:textId="44E835B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.6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FA86522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4A3C922E" w14:textId="3F07AB0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8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0C0DDD5" w14:textId="2F7469F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.6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09929588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459D" w:rsidRPr="008D7598" w14:paraId="7A15556A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F7B19B" w14:textId="65177A45" w:rsidR="00BE459D" w:rsidRPr="008D7598" w:rsidRDefault="00BE459D" w:rsidP="005750A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-section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64F8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59E2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393CBAE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07F9D08B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5C22191" w14:textId="77777777" w:rsidR="00BE459D" w:rsidRPr="008D7598" w:rsidRDefault="00BE459D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9E82663" w14:textId="77777777" w:rsidR="00BE459D" w:rsidRPr="008D7598" w:rsidRDefault="00BE459D" w:rsidP="005750A1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163EE313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ABF37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676A0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1A333" w14:textId="4EDB8AE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EDBE1" w14:textId="5888A77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.8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419F57A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22EB3EA9" w14:textId="45F54C0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35CF9E41" w14:textId="0DD3A8E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35FBC199" w14:textId="64D5A551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6</w:t>
            </w:r>
            <w:r w:rsidR="00D437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AD38BA" w:rsidRPr="008D7598" w14:paraId="4D9FE095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A173D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A2FA5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26E10" w14:textId="4BB4FA9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51A3B" w14:textId="5996E730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.2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6359F83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523523D4" w14:textId="30D9B57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15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BAC618B" w14:textId="0C031F7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3D42BC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773DB524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7A0EE" w14:textId="5A908E19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G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der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5740C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1C2E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D02D68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70ECA2E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41334C9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2754B202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7948F98B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B0BAF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BF7BD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BEC38" w14:textId="6FA1C1C1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620306" w14:textId="267F30A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.1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9FF5DB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54BC3856" w14:textId="27B7E26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3CA0DE3" w14:textId="6EDB4D5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.3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1A52E5DC" w14:textId="2CFA595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</w:t>
            </w:r>
            <w:r w:rsidR="00D437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AD38BA" w:rsidRPr="008D7598" w14:paraId="1D6D42A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A346A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9CE80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3F86B" w14:textId="63A9399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DD446" w14:textId="60F6EB88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107691D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2FC69923" w14:textId="757D71F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82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70EDA2FC" w14:textId="6E3290B1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.7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7FBD54DB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594503E1" w14:textId="77777777" w:rsidTr="00277F6E">
        <w:trPr>
          <w:trHeight w:val="290"/>
        </w:trPr>
        <w:tc>
          <w:tcPr>
            <w:tcW w:w="3819" w:type="dxa"/>
            <w:gridSpan w:val="4"/>
            <w:tcBorders>
              <w:left w:val="nil"/>
            </w:tcBorders>
            <w:vAlign w:val="center"/>
          </w:tcPr>
          <w:p w14:paraId="1C575FDD" w14:textId="369C787B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ssive smoking during pregnancy</w:t>
            </w:r>
          </w:p>
        </w:tc>
        <w:tc>
          <w:tcPr>
            <w:tcW w:w="1275" w:type="dxa"/>
            <w:tcBorders>
              <w:left w:val="nil"/>
            </w:tcBorders>
            <w:vAlign w:val="center"/>
          </w:tcPr>
          <w:p w14:paraId="61D29F03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682B334B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5F055CB4" w14:textId="54587D7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6BC240C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39D270FA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5B17F596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BF81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99FDD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6BFA0" w14:textId="6DA560C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2048A" w14:textId="704525E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462C66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7C61E642" w14:textId="480D466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17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2CB5C73" w14:textId="24E5B5D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356E1492" w14:textId="51F2F35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</w:t>
            </w:r>
            <w:r w:rsidR="00D437B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AD38BA" w:rsidRPr="008D7598" w14:paraId="550EE987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55F72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B7E18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24DA" w14:textId="4C33563D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F99A2" w14:textId="662358A5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2919A911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5877C266" w14:textId="3C61F95D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5699900" w14:textId="1B7D9D00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0234B5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6FFF5D29" w14:textId="77777777" w:rsidTr="00277F6E">
        <w:trPr>
          <w:trHeight w:val="290"/>
        </w:trPr>
        <w:tc>
          <w:tcPr>
            <w:tcW w:w="381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C6B0A" w14:textId="57941E48" w:rsidR="00AD38BA" w:rsidRPr="008D7598" w:rsidRDefault="00AD38BA" w:rsidP="00AD38B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tivitie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uring pregnancy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35D86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B9933BE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F62FF2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3E444A0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33193CA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6A94FB28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E3B3BF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38BEA" w14:textId="72428E3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CB6E92" w14:textId="67E24260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D935A" w14:textId="461688E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FC4FA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4B7A919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3831081B" w14:textId="71777D4E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4C10C601" w14:textId="3CFCBCB3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33A5615D" w14:textId="6765D48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&lt;.001</w:t>
            </w:r>
          </w:p>
        </w:tc>
      </w:tr>
      <w:tr w:rsidR="00AD38BA" w:rsidRPr="008D7598" w14:paraId="2DF906BB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0A27A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5CB4E" w14:textId="7E56DAA0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556E3" w14:textId="1542BE4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731D5B" w14:textId="47715A8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.2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51272696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66001BF6" w14:textId="49315FA9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87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D3D938B" w14:textId="46E0059B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.5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1EB8AE07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155F16C5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9F7A7" w14:textId="29F0278B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S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pplement intake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E9EBC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C3657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1E6B64DD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190936FF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18F9DC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nil"/>
            </w:tcBorders>
          </w:tcPr>
          <w:p w14:paraId="33245F0C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38BA" w:rsidRPr="008D7598" w14:paraId="30941DB2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56764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0C5374" w14:textId="75153A8D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40BD" w14:textId="7FB43AF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C263F6" w14:textId="3CF54AEC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05BB15D8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7541A30F" w14:textId="7D4E2C74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72195B00" w14:textId="1B43D85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993" w:type="dxa"/>
            <w:vMerge w:val="restart"/>
            <w:tcBorders>
              <w:left w:val="nil"/>
            </w:tcBorders>
            <w:vAlign w:val="center"/>
          </w:tcPr>
          <w:p w14:paraId="0E8C1F29" w14:textId="1DAEAEB6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AD38BA" w:rsidRPr="008D7598" w14:paraId="370280DB" w14:textId="77777777" w:rsidTr="00277F6E">
        <w:trPr>
          <w:trHeight w:val="290"/>
        </w:trPr>
        <w:tc>
          <w:tcPr>
            <w:tcW w:w="1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2ED9BC" w14:textId="77777777" w:rsidR="00AD38BA" w:rsidRPr="008D759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3CABA" w14:textId="03F70A1B" w:rsidR="00AD38BA" w:rsidRPr="002813E8" w:rsidRDefault="00AD38BA" w:rsidP="00AD38BA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ver</w:t>
            </w:r>
          </w:p>
        </w:tc>
        <w:tc>
          <w:tcPr>
            <w:tcW w:w="13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51BB6" w14:textId="0B30872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E4DC4D" w14:textId="5BDA7B1A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279" w:type="dxa"/>
            <w:tcBorders>
              <w:left w:val="nil"/>
            </w:tcBorders>
            <w:vAlign w:val="center"/>
          </w:tcPr>
          <w:p w14:paraId="794D0D75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7" w:type="dxa"/>
            <w:gridSpan w:val="2"/>
            <w:tcBorders>
              <w:left w:val="nil"/>
            </w:tcBorders>
            <w:vAlign w:val="center"/>
          </w:tcPr>
          <w:p w14:paraId="1C0A4BE6" w14:textId="4C35A162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69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520E7CE9" w14:textId="14CF2A98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AD38B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993" w:type="dxa"/>
            <w:vMerge/>
            <w:tcBorders>
              <w:left w:val="nil"/>
            </w:tcBorders>
            <w:vAlign w:val="center"/>
          </w:tcPr>
          <w:p w14:paraId="38B5F19A" w14:textId="77777777" w:rsidR="00AD38BA" w:rsidRPr="008D7598" w:rsidRDefault="00AD38BA" w:rsidP="00AD38BA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67583" w:rsidRPr="008D7598" w14:paraId="40D1BE95" w14:textId="77777777" w:rsidTr="00911352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2E4EE" w14:textId="48ABDAD5" w:rsidR="00067583" w:rsidRPr="008D7598" w:rsidRDefault="00067583" w:rsidP="00277F6E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6FD6EF" w14:textId="1B305836" w:rsidR="00067583" w:rsidRPr="008D7598" w:rsidRDefault="00067583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2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220A7" w14:textId="6987D62C" w:rsidR="00067583" w:rsidRPr="008D7598" w:rsidRDefault="00067583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276B9B8F" w14:textId="77777777" w:rsidR="00067583" w:rsidRPr="008D7598" w:rsidRDefault="00067583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1BB2B71B" w14:textId="3588EF41" w:rsidR="00067583" w:rsidRPr="008D7598" w:rsidRDefault="00067583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ean 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C1D1347" w14:textId="614F570B" w:rsidR="00067583" w:rsidRPr="008D7598" w:rsidRDefault="00067583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416F6757" w14:textId="24EE2A95" w:rsidR="00067583" w:rsidRPr="008D7598" w:rsidRDefault="008A4FDD" w:rsidP="00277F6E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D409A">
              <w:rPr>
                <w:rFonts w:ascii="Times New Roman" w:eastAsia="宋体" w:hAnsi="Times New Roman" w:cs="Times New Roman"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D7598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277F6E" w:rsidRPr="008D7598" w14:paraId="7C0E8477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6D9D9" w14:textId="77777777" w:rsidR="00277F6E" w:rsidRPr="008D7598" w:rsidRDefault="00277F6E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Vitamin C 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(mg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EAF75" w14:textId="4EBF7F9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.6</w:t>
            </w: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A01CD1" w14:textId="2A181D5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.2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497E669A" w14:textId="7777777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3CACC3FF" w14:textId="40C7D4A2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.4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1132F259" w14:textId="4AA2FCC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.4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A87EFFC" w14:textId="5B9DA393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277F6E" w:rsidRPr="008D7598" w14:paraId="32F64A0C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FCB4FA" w14:textId="77777777" w:rsidR="00277F6E" w:rsidRDefault="00277F6E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Vitamin A (µg RE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2D0A3" w14:textId="08A94C0A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0.7</w:t>
            </w: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7BC74" w14:textId="4B8B6E95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.3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43C57B9E" w14:textId="7777777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5096D341" w14:textId="3BB63B0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9.2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A242F33" w14:textId="132F5BEE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6.9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9335FFE" w14:textId="71BAE9D0" w:rsidR="00277F6E" w:rsidRPr="008D7598" w:rsidRDefault="00277F6E" w:rsidP="00013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277F6E" w:rsidRPr="008D7598" w14:paraId="28ACF7CB" w14:textId="77777777" w:rsidTr="00277F6E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837FBC" w14:textId="77777777" w:rsidR="00277F6E" w:rsidRDefault="00277F6E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itamin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</w:t>
            </w: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(mg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402B4" w14:textId="5967111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.2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80CD1" w14:textId="36111083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1DA06646" w14:textId="7777777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5FDA50D8" w14:textId="6A5F1276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2D8055AF" w14:textId="57038A8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2F63F4A4" w14:textId="1FDE5746" w:rsidR="00277F6E" w:rsidRPr="008D7598" w:rsidRDefault="00277F6E" w:rsidP="00013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277F6E" w:rsidRPr="008D7598" w14:paraId="25BEF6DF" w14:textId="77777777" w:rsidTr="000C533F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AF3C7" w14:textId="77777777" w:rsidR="00277F6E" w:rsidRDefault="00277F6E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late (µg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5C44F" w14:textId="3F5EFFAC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9.0</w:t>
            </w: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6C247" w14:textId="04F69B05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6.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4E680558" w14:textId="7777777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10443DE8" w14:textId="00082D61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5.8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07A1DBDC" w14:textId="4294D2A3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.0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677C470F" w14:textId="2B101FDC" w:rsidR="00277F6E" w:rsidRPr="008D7598" w:rsidRDefault="00277F6E" w:rsidP="00013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277F6E" w:rsidRPr="008D7598" w14:paraId="4538D5E3" w14:textId="77777777" w:rsidTr="003363F3">
        <w:trPr>
          <w:trHeight w:val="290"/>
        </w:trPr>
        <w:tc>
          <w:tcPr>
            <w:tcW w:w="25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119C7C" w14:textId="77777777" w:rsidR="00277F6E" w:rsidRDefault="00277F6E" w:rsidP="0001377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813E8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otene (µg)</w:t>
            </w:r>
          </w:p>
        </w:tc>
        <w:tc>
          <w:tcPr>
            <w:tcW w:w="1289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6F7E4" w14:textId="3A772291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02.6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9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D01DD" w14:textId="51FBE31F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15.7</w:t>
            </w:r>
          </w:p>
        </w:tc>
        <w:tc>
          <w:tcPr>
            <w:tcW w:w="286" w:type="dxa"/>
            <w:gridSpan w:val="2"/>
            <w:tcBorders>
              <w:left w:val="nil"/>
            </w:tcBorders>
            <w:vAlign w:val="center"/>
          </w:tcPr>
          <w:p w14:paraId="082D3356" w14:textId="77777777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0" w:type="dxa"/>
            <w:tcBorders>
              <w:left w:val="nil"/>
            </w:tcBorders>
            <w:vAlign w:val="center"/>
          </w:tcPr>
          <w:p w14:paraId="4C7651B2" w14:textId="5AFB3B10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11.7</w:t>
            </w:r>
          </w:p>
        </w:tc>
        <w:tc>
          <w:tcPr>
            <w:tcW w:w="1421" w:type="dxa"/>
            <w:tcBorders>
              <w:left w:val="nil"/>
            </w:tcBorders>
            <w:vAlign w:val="center"/>
          </w:tcPr>
          <w:p w14:paraId="491718A0" w14:textId="69FA3F95" w:rsidR="00277F6E" w:rsidRPr="008D7598" w:rsidRDefault="00277F6E" w:rsidP="00013776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A4C1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5.5</w:t>
            </w:r>
          </w:p>
        </w:tc>
        <w:tc>
          <w:tcPr>
            <w:tcW w:w="993" w:type="dxa"/>
            <w:tcBorders>
              <w:left w:val="nil"/>
            </w:tcBorders>
            <w:vAlign w:val="center"/>
          </w:tcPr>
          <w:p w14:paraId="161881D0" w14:textId="39929BC5" w:rsidR="00277F6E" w:rsidRPr="008D7598" w:rsidRDefault="00277F6E" w:rsidP="000137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454194" w:rsidRPr="008D7598" w14:paraId="459611F4" w14:textId="77777777" w:rsidTr="00D10CDD">
        <w:trPr>
          <w:trHeight w:val="290"/>
        </w:trPr>
        <w:tc>
          <w:tcPr>
            <w:tcW w:w="9214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1C978" w14:textId="77754ACE" w:rsidR="00454194" w:rsidRPr="008D7598" w:rsidRDefault="00454194" w:rsidP="005750A1">
            <w:pPr>
              <w:rPr>
                <w:rFonts w:ascii="Times New Roman" w:eastAsia="Times New Roman" w:hAnsi="Times New Roman" w:cs="Times New Roman"/>
                <w:color w:val="000000"/>
                <w:szCs w:val="21"/>
              </w:rPr>
            </w:pP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 xml:space="preserve">a </w:t>
            </w: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Calculated by t-test for </w:t>
            </w:r>
            <w:r w:rsidR="00FE320A" w:rsidRPr="00FE320A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ietary</w:t>
            </w:r>
            <w:r w:rsidR="00FE320A" w:rsidRPr="00FE320A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nutrients</w:t>
            </w: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</w:rPr>
              <w:t>, by Chi-square analysis for other characters</w:t>
            </w:r>
          </w:p>
          <w:p w14:paraId="015F6295" w14:textId="5B5259FC" w:rsidR="00454194" w:rsidRPr="00454194" w:rsidRDefault="00454194" w:rsidP="005750A1">
            <w:pPr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</w:pP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 xml:space="preserve">b </w:t>
            </w: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</w:rPr>
              <w:t>Weight (kg) / height (m)</w:t>
            </w: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  <w:t>2</w:t>
            </w:r>
          </w:p>
          <w:p w14:paraId="43559731" w14:textId="01531203" w:rsidR="00454194" w:rsidRPr="008D7598" w:rsidRDefault="00454194" w:rsidP="005750A1">
            <w:pPr>
              <w:rPr>
                <w:rFonts w:ascii="Times New Roman" w:eastAsia="Times New Roman" w:hAnsi="Times New Roman" w:cs="Times New Roman"/>
                <w:color w:val="000000"/>
                <w:szCs w:val="21"/>
                <w:vertAlign w:val="superscript"/>
              </w:rPr>
            </w:pPr>
            <w:r w:rsidRPr="008D7598">
              <w:rPr>
                <w:rFonts w:ascii="Times New Roman" w:hAnsi="Times New Roman" w:cs="Times New Roman"/>
                <w:color w:val="000000"/>
                <w:szCs w:val="21"/>
              </w:rPr>
              <w:t>Abbreviations: BMI, body mass index; PB, preterm birth;</w:t>
            </w:r>
            <w:r w:rsidRPr="008D7598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 SD, standard deviation</w:t>
            </w:r>
          </w:p>
        </w:tc>
      </w:tr>
    </w:tbl>
    <w:p w14:paraId="2C51851E" w14:textId="77777777" w:rsidR="00873F3E" w:rsidRPr="00454194" w:rsidRDefault="00873F3E"/>
    <w:sectPr w:rsidR="00873F3E" w:rsidRPr="00454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2EAE77" w14:textId="77777777" w:rsidR="006D796E" w:rsidRDefault="006D796E" w:rsidP="009C5165">
      <w:r>
        <w:separator/>
      </w:r>
    </w:p>
  </w:endnote>
  <w:endnote w:type="continuationSeparator" w:id="0">
    <w:p w14:paraId="5498CF30" w14:textId="77777777" w:rsidR="006D796E" w:rsidRDefault="006D796E" w:rsidP="009C51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0D80D" w14:textId="77777777" w:rsidR="006D796E" w:rsidRDefault="006D796E" w:rsidP="009C5165">
      <w:r>
        <w:separator/>
      </w:r>
    </w:p>
  </w:footnote>
  <w:footnote w:type="continuationSeparator" w:id="0">
    <w:p w14:paraId="3D8230BF" w14:textId="77777777" w:rsidR="006D796E" w:rsidRDefault="006D796E" w:rsidP="009C51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FAD"/>
    <w:rsid w:val="00067583"/>
    <w:rsid w:val="00085456"/>
    <w:rsid w:val="00094EA0"/>
    <w:rsid w:val="000C40A0"/>
    <w:rsid w:val="000D04C7"/>
    <w:rsid w:val="000E0D8F"/>
    <w:rsid w:val="00104DB0"/>
    <w:rsid w:val="001522C8"/>
    <w:rsid w:val="001B34D6"/>
    <w:rsid w:val="001E5237"/>
    <w:rsid w:val="001F6283"/>
    <w:rsid w:val="00206738"/>
    <w:rsid w:val="0022315D"/>
    <w:rsid w:val="0022577A"/>
    <w:rsid w:val="00253519"/>
    <w:rsid w:val="00263BB3"/>
    <w:rsid w:val="00271827"/>
    <w:rsid w:val="00277F6E"/>
    <w:rsid w:val="002D0C09"/>
    <w:rsid w:val="003420CA"/>
    <w:rsid w:val="00355D32"/>
    <w:rsid w:val="00391425"/>
    <w:rsid w:val="003A01EA"/>
    <w:rsid w:val="003B78DB"/>
    <w:rsid w:val="003D69B7"/>
    <w:rsid w:val="003E4A31"/>
    <w:rsid w:val="00424B0B"/>
    <w:rsid w:val="00430031"/>
    <w:rsid w:val="00451033"/>
    <w:rsid w:val="00454194"/>
    <w:rsid w:val="004D1650"/>
    <w:rsid w:val="00531F30"/>
    <w:rsid w:val="00537BA0"/>
    <w:rsid w:val="00551CA6"/>
    <w:rsid w:val="00597C61"/>
    <w:rsid w:val="005C751E"/>
    <w:rsid w:val="0069609E"/>
    <w:rsid w:val="006B43C6"/>
    <w:rsid w:val="006C043E"/>
    <w:rsid w:val="006C534E"/>
    <w:rsid w:val="006C5474"/>
    <w:rsid w:val="006D74A2"/>
    <w:rsid w:val="006D796E"/>
    <w:rsid w:val="006F6D8E"/>
    <w:rsid w:val="007813A7"/>
    <w:rsid w:val="00793812"/>
    <w:rsid w:val="007A4C19"/>
    <w:rsid w:val="007B776D"/>
    <w:rsid w:val="007C3876"/>
    <w:rsid w:val="007E76C9"/>
    <w:rsid w:val="008169C7"/>
    <w:rsid w:val="00822FFC"/>
    <w:rsid w:val="008254A3"/>
    <w:rsid w:val="00873F3E"/>
    <w:rsid w:val="008A1C98"/>
    <w:rsid w:val="008A4FDD"/>
    <w:rsid w:val="008B0D6E"/>
    <w:rsid w:val="008E4952"/>
    <w:rsid w:val="008F0E99"/>
    <w:rsid w:val="009C3C5B"/>
    <w:rsid w:val="009C5165"/>
    <w:rsid w:val="00A35857"/>
    <w:rsid w:val="00A45808"/>
    <w:rsid w:val="00A93E1A"/>
    <w:rsid w:val="00AD2E0C"/>
    <w:rsid w:val="00AD38BA"/>
    <w:rsid w:val="00B407D9"/>
    <w:rsid w:val="00B7292A"/>
    <w:rsid w:val="00B904F8"/>
    <w:rsid w:val="00B95EC1"/>
    <w:rsid w:val="00B97DDC"/>
    <w:rsid w:val="00BB2910"/>
    <w:rsid w:val="00BE459D"/>
    <w:rsid w:val="00C2713B"/>
    <w:rsid w:val="00C84EA6"/>
    <w:rsid w:val="00C86F5F"/>
    <w:rsid w:val="00C91DCD"/>
    <w:rsid w:val="00C9297C"/>
    <w:rsid w:val="00CD5FC2"/>
    <w:rsid w:val="00D024AA"/>
    <w:rsid w:val="00D10CDD"/>
    <w:rsid w:val="00D437BD"/>
    <w:rsid w:val="00D549D8"/>
    <w:rsid w:val="00E327B7"/>
    <w:rsid w:val="00E607B6"/>
    <w:rsid w:val="00E61FA4"/>
    <w:rsid w:val="00E9349F"/>
    <w:rsid w:val="00EE0D3A"/>
    <w:rsid w:val="00F35374"/>
    <w:rsid w:val="00F5251D"/>
    <w:rsid w:val="00F61F69"/>
    <w:rsid w:val="00FA39DD"/>
    <w:rsid w:val="00FB2FAD"/>
    <w:rsid w:val="00FC4FA4"/>
    <w:rsid w:val="00FC7B45"/>
    <w:rsid w:val="00FE3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DE1BF0"/>
  <w15:chartTrackingRefBased/>
  <w15:docId w15:val="{273D1854-D10C-485D-857C-BB8DD902A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5165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5165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9C5165"/>
  </w:style>
  <w:style w:type="paragraph" w:styleId="a5">
    <w:name w:val="footer"/>
    <w:basedOn w:val="a"/>
    <w:link w:val="a6"/>
    <w:uiPriority w:val="99"/>
    <w:unhideWhenUsed/>
    <w:rsid w:val="009C5165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9C51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7859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29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9321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63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74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</TotalTime>
  <Pages>4</Pages>
  <Words>526</Words>
  <Characters>3000</Characters>
  <Application>Microsoft Office Word</Application>
  <DocSecurity>0</DocSecurity>
  <Lines>25</Lines>
  <Paragraphs>7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N</dc:creator>
  <cp:keywords/>
  <dc:description/>
  <cp:lastModifiedBy>Zhao N</cp:lastModifiedBy>
  <cp:revision>72</cp:revision>
  <dcterms:created xsi:type="dcterms:W3CDTF">2022-02-03T04:16:00Z</dcterms:created>
  <dcterms:modified xsi:type="dcterms:W3CDTF">2022-02-16T05:15:00Z</dcterms:modified>
</cp:coreProperties>
</file>